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38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880"/>
        <w:gridCol w:w="126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p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pA, RapB, RapE, RapJ, BXA0205, BA3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pI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 New" w:ascii="Courier New" w:hAnsi="Courier New"/>
              </w:rPr>
              <w:t>I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, I, I, L, I,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4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, E, E, E, E, 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5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D, D, N, D,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5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, Q, Q, Q, Q, 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5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L, D, D, N, 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5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L, L, L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5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I, L, L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5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, Y, Y, F, Y, 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5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L, L, L, 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6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, Y, F, F, F,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6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D, E, D, D,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7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, L, M, L, F, 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0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1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, V, I, V, I,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13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1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, E, S, E, P, 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13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, D, D, D, D,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D13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1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, I, I, I, I,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14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1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, E, E, E, E,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14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1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, Y, Y, Y, Y, 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179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17:58:00Z</dcterms:created>
  <dc:creator>Matthew Neiditch</dc:creator>
  <dc:description/>
  <cp:keywords/>
  <dc:language>en-US</dc:language>
  <cp:lastModifiedBy>Vijay Parashar</cp:lastModifiedBy>
  <dcterms:modified xsi:type="dcterms:W3CDTF">2012-08-25T17:58:00Z</dcterms:modified>
  <cp:revision>2</cp:revision>
  <dc:subject/>
  <dc:title/>
</cp:coreProperties>
</file>